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86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2"/>
        <w:gridCol w:w="1532"/>
        <w:gridCol w:w="1532"/>
        <w:gridCol w:w="1532"/>
        <w:gridCol w:w="1532"/>
        <w:gridCol w:w="1532"/>
        <w:gridCol w:w="1532"/>
      </w:tblGrid>
      <w:tr w:rsidR="007A255C" w:rsidRPr="00317EEE" w:rsidTr="00976437">
        <w:trPr>
          <w:trHeight w:val="300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55C" w:rsidRPr="00317EEE" w:rsidRDefault="007A255C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</w:p>
        </w:tc>
        <w:tc>
          <w:tcPr>
            <w:tcW w:w="30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55C" w:rsidRPr="00317EEE" w:rsidRDefault="007A255C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Afr</w:t>
            </w:r>
            <w:r w:rsidR="00976437">
              <w:rPr>
                <w:rFonts w:eastAsia="Times New Roman" w:cs="Times New Roman"/>
                <w:color w:val="000000"/>
                <w:szCs w:val="24"/>
              </w:rPr>
              <w:t xml:space="preserve">ican 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976437">
              <w:rPr>
                <w:rFonts w:eastAsia="Times New Roman" w:cs="Times New Roman"/>
                <w:color w:val="000000"/>
                <w:szCs w:val="24"/>
              </w:rPr>
              <w:t>mer.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 xml:space="preserve"> (n=1,355)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55C" w:rsidRPr="00317EEE" w:rsidRDefault="007A255C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As</w:t>
            </w:r>
            <w:r w:rsidR="00976437">
              <w:rPr>
                <w:rFonts w:eastAsia="Times New Roman" w:cs="Times New Roman"/>
                <w:color w:val="000000"/>
                <w:szCs w:val="24"/>
              </w:rPr>
              <w:t xml:space="preserve">ian 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>A</w:t>
            </w:r>
            <w:r w:rsidR="00976437">
              <w:rPr>
                <w:rFonts w:eastAsia="Times New Roman" w:cs="Times New Roman"/>
                <w:color w:val="000000"/>
                <w:szCs w:val="24"/>
              </w:rPr>
              <w:t>mer.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 xml:space="preserve"> (n=666)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55C" w:rsidRPr="00317EEE" w:rsidRDefault="007A255C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Cau</w:t>
            </w:r>
            <w:r w:rsidR="00976437">
              <w:rPr>
                <w:rFonts w:eastAsia="Times New Roman" w:cs="Times New Roman"/>
                <w:color w:val="000000"/>
                <w:szCs w:val="24"/>
              </w:rPr>
              <w:t>casian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 xml:space="preserve"> (n=2,063)</w:t>
            </w:r>
          </w:p>
        </w:tc>
        <w:tc>
          <w:tcPr>
            <w:tcW w:w="30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55C" w:rsidRPr="00317EEE" w:rsidRDefault="007A255C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Hisp</w:t>
            </w:r>
            <w:r w:rsidR="00976437">
              <w:rPr>
                <w:rFonts w:eastAsia="Times New Roman" w:cs="Times New Roman"/>
                <w:color w:val="000000"/>
                <w:szCs w:val="24"/>
              </w:rPr>
              <w:t>anic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 xml:space="preserve"> (n=1,256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976437" w:rsidP="00976437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Gender F/M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729 (54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26 (</w:t>
            </w:r>
            <w:r w:rsidRPr="00317EEE">
              <w:rPr>
                <w:rFonts w:eastAsia="Times New Roman" w:cs="Times New Roman"/>
                <w:color w:val="000000"/>
                <w:szCs w:val="24"/>
              </w:rPr>
              <w:t>46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32 (50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34 (50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976437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,</w:t>
            </w:r>
            <w:r w:rsidR="00317EEE" w:rsidRPr="00317EEE">
              <w:rPr>
                <w:rFonts w:eastAsia="Times New Roman" w:cs="Times New Roman"/>
                <w:color w:val="000000"/>
                <w:szCs w:val="24"/>
              </w:rPr>
              <w:t>098</w:t>
            </w:r>
            <w:r w:rsidR="007A255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="00317EEE" w:rsidRPr="00317EEE">
              <w:rPr>
                <w:rFonts w:eastAsia="Times New Roman" w:cs="Times New Roman"/>
                <w:color w:val="000000"/>
                <w:szCs w:val="24"/>
              </w:rPr>
              <w:t>53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965 (47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42 (51%)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14 (49%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1.5 (10.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1.9 (10.3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1.2 (10.5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1.8 (10.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1.9 (10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2.3 (10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0.7 (10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60.6 (10.3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HDL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57.3 (15.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6.9 (12.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53.0 (13.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5.5 (10.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59.9 (16.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5.2 (12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52.0 (13.3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2.2 (9.8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LDL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9.8 (33.6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6.2 (33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6.2 (28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8.6 (28.0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20.4 (30.8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20.6 (30.0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22.4 (32.7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21.2 (32.3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TC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7.0 (36.7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84.6 (35.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7.2 (30.5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1.1 (30.8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05.5 (34.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2.3 (34.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04.1 (38.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5.2 (36.2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log TG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48 (0.46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55 (0.50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82 (0.4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79 (0.5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69 (0.5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74 (0.53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87 (0.4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.96 (0.53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HYPTN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431 (59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30 (53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9 (36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1 (33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84 (35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39 (35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69 (42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16 (35%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0YR CHD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045 (0.05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126 (0.07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037 (0.048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117 (0.065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038 (0.046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123 (0.065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044 (0.05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0.126 (0.067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FRAM RISK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1.6 (8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.7 (9.3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9.3 (7.8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7.6 (9.3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8.8 (7.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7.9 (9.1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0.9 (8.7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8.7 (9.3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META SYN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77 (38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98 (32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101 (30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73 (22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18 (29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84 (30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13 (49%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33 (47%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BMI</w:t>
            </w:r>
          </w:p>
        </w:tc>
        <w:tc>
          <w:tcPr>
            <w:tcW w:w="1531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1.4 (6.5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8.5 (4.6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3.7 (3.4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3.9 (3.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7.3 (5.9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7.9 (4.2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0.1 (5.7)</w:t>
            </w:r>
          </w:p>
        </w:tc>
        <w:tc>
          <w:tcPr>
            <w:tcW w:w="1532" w:type="dxa"/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8.7 (4.3)</w:t>
            </w:r>
          </w:p>
        </w:tc>
      </w:tr>
      <w:tr w:rsidR="00317EEE" w:rsidRPr="00317EEE" w:rsidTr="00976437">
        <w:trPr>
          <w:trHeight w:val="300"/>
        </w:trPr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317EEE">
            <w:pPr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T2D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73 (10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79 (13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1 (6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28 (8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1 (3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39 (4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72 (11%)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7EEE" w:rsidRPr="00317EEE" w:rsidRDefault="00317EEE" w:rsidP="0097643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17EEE">
              <w:rPr>
                <w:rFonts w:eastAsia="Times New Roman" w:cs="Times New Roman"/>
                <w:color w:val="000000"/>
                <w:szCs w:val="24"/>
              </w:rPr>
              <w:t>81 (13%)</w:t>
            </w:r>
          </w:p>
        </w:tc>
      </w:tr>
    </w:tbl>
    <w:p w:rsidR="00317EEE" w:rsidRDefault="00317EEE"/>
    <w:sectPr w:rsidR="00317EEE" w:rsidSect="00317E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7EEE"/>
    <w:rsid w:val="000324C0"/>
    <w:rsid w:val="001C28DE"/>
    <w:rsid w:val="00317EEE"/>
    <w:rsid w:val="00341AB7"/>
    <w:rsid w:val="003B66D9"/>
    <w:rsid w:val="00590C81"/>
    <w:rsid w:val="006A0383"/>
    <w:rsid w:val="007161A0"/>
    <w:rsid w:val="007A255C"/>
    <w:rsid w:val="00976437"/>
    <w:rsid w:val="00A140F7"/>
    <w:rsid w:val="00DB6E15"/>
    <w:rsid w:val="00E028BC"/>
    <w:rsid w:val="00F6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01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7</cp:revision>
  <dcterms:created xsi:type="dcterms:W3CDTF">2014-10-28T23:10:00Z</dcterms:created>
  <dcterms:modified xsi:type="dcterms:W3CDTF">2014-11-11T19:32:00Z</dcterms:modified>
</cp:coreProperties>
</file>